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025" w:rsidRPr="006D302D" w:rsidRDefault="00226B00" w:rsidP="000C2E3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BE3025" w:rsidRPr="006D302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E3025" w:rsidRPr="006D302D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W w:w="15026" w:type="dxa"/>
        <w:tblInd w:w="-601" w:type="dxa"/>
        <w:tblLayout w:type="fixed"/>
        <w:tblLook w:val="04A0"/>
      </w:tblPr>
      <w:tblGrid>
        <w:gridCol w:w="2977"/>
        <w:gridCol w:w="1843"/>
        <w:gridCol w:w="1276"/>
        <w:gridCol w:w="5386"/>
        <w:gridCol w:w="3544"/>
      </w:tblGrid>
      <w:tr w:rsidR="00BE3025" w:rsidRPr="006D302D" w:rsidTr="00993A5D">
        <w:tc>
          <w:tcPr>
            <w:tcW w:w="2977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2" w:colLast="2"/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43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Seq ID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3544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Annealing temp.</w:t>
            </w: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in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0256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CCAAGCAGCATGAAGATAAAGGT</w:t>
            </w:r>
          </w:p>
        </w:tc>
        <w:tc>
          <w:tcPr>
            <w:tcW w:w="3544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CACATCTGTTGGAAGGTGCTC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8S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GTTACTTTAGGACTCCGCC</w:t>
            </w:r>
          </w:p>
        </w:tc>
        <w:tc>
          <w:tcPr>
            <w:tcW w:w="3544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TTCCTTTAAGTTTCAGCCTTG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pha-1 tub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AAGGATTATGAGGAGGTTG</w:t>
            </w:r>
          </w:p>
        </w:tc>
        <w:tc>
          <w:tcPr>
            <w:tcW w:w="3544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ATCAGCCACATTCTCTTC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crose synthase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0004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CATACATCAAACCGTGAGATCCA</w:t>
            </w:r>
          </w:p>
        </w:tc>
        <w:tc>
          <w:tcPr>
            <w:tcW w:w="3544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GTACTACTTGCAACCAGCGT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n-symbiotic hemoglobin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4393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TCAAGATGACCTGTGAAGCA</w:t>
            </w:r>
          </w:p>
        </w:tc>
        <w:tc>
          <w:tcPr>
            <w:tcW w:w="3544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CCTTCTTAAGATGAACTGAACCC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yruvate decarboxylase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1547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GAGGGTGCAAACACAATGGA</w:t>
            </w:r>
          </w:p>
        </w:tc>
        <w:tc>
          <w:tcPr>
            <w:tcW w:w="3544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CGCAATACAGTAACCCAAACCA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ndochitinase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ATCACCAACATCATCAAC</w:t>
            </w:r>
          </w:p>
        </w:tc>
        <w:tc>
          <w:tcPr>
            <w:tcW w:w="3544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CTCTTGTAGAAGCCAATG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asma membrane intrinsic protein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0546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GGTATACTAAGGGAGATGGG </w:t>
            </w:r>
          </w:p>
        </w:tc>
        <w:tc>
          <w:tcPr>
            <w:tcW w:w="3544" w:type="dxa"/>
            <w:vMerge w:val="restart"/>
          </w:tcPr>
          <w:p w:rsidR="00BE3025" w:rsidRPr="006D302D" w:rsidRDefault="009F50E8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BE3025"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ATAGGCACATGGGAG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Membrane channel protein 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1220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GGTGACATCTTCATTGG</w:t>
            </w:r>
          </w:p>
        </w:tc>
        <w:tc>
          <w:tcPr>
            <w:tcW w:w="3544" w:type="dxa"/>
            <w:vMerge w:val="restart"/>
          </w:tcPr>
          <w:p w:rsidR="00BE3025" w:rsidRPr="006D302D" w:rsidRDefault="009F50E8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BE3025"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ATTAACAGGAGCAGCAG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yruvate decarboxylase, putative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0088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TACAATGTCATCAAGAACTG</w:t>
            </w:r>
          </w:p>
        </w:tc>
        <w:tc>
          <w:tcPr>
            <w:tcW w:w="3544" w:type="dxa"/>
            <w:vMerge w:val="restart"/>
          </w:tcPr>
          <w:p w:rsidR="00BE3025" w:rsidRPr="006D302D" w:rsidRDefault="009F50E8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="00BE3025"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CTTCTGTCCTCACCT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ltidrug resistance protein 1, 2, putative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6346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GCAAAGACATCTACTGCCTC </w:t>
            </w:r>
          </w:p>
        </w:tc>
        <w:tc>
          <w:tcPr>
            <w:tcW w:w="3544" w:type="dxa"/>
            <w:vMerge w:val="restart"/>
          </w:tcPr>
          <w:p w:rsidR="00BE3025" w:rsidRPr="006D302D" w:rsidRDefault="009F50E8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BE3025"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AACTCAATGTTTCCCTTCAC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025" w:rsidRPr="006D302D" w:rsidTr="00993A5D">
        <w:tc>
          <w:tcPr>
            <w:tcW w:w="2977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cohol dehydrogenase b</w:t>
            </w:r>
          </w:p>
        </w:tc>
        <w:tc>
          <w:tcPr>
            <w:tcW w:w="1843" w:type="dxa"/>
            <w:vMerge w:val="restart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SinGI32N0T02IUGTU</w:t>
            </w: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TGCTGTGCTAGTAGGT</w:t>
            </w:r>
          </w:p>
        </w:tc>
        <w:tc>
          <w:tcPr>
            <w:tcW w:w="3544" w:type="dxa"/>
            <w:vMerge w:val="restart"/>
          </w:tcPr>
          <w:p w:rsidR="00BE3025" w:rsidRPr="006D302D" w:rsidRDefault="009F50E8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BE3025"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BE3025" w:rsidRPr="006D302D" w:rsidTr="00993A5D">
        <w:tc>
          <w:tcPr>
            <w:tcW w:w="2977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E3025" w:rsidRPr="006D302D" w:rsidRDefault="00BE3025" w:rsidP="000C2E3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AAAGAAAGTTCCCTTGAGAG</w:t>
            </w:r>
          </w:p>
        </w:tc>
        <w:tc>
          <w:tcPr>
            <w:tcW w:w="3544" w:type="dxa"/>
            <w:vMerge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:rsidR="00BE3025" w:rsidRPr="006D302D" w:rsidRDefault="00BE3025" w:rsidP="000C2E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E3025" w:rsidRPr="006D302D" w:rsidSect="00CD33C4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Print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0"/>
  </w:docVars>
  <w:rsids>
    <w:rsidRoot w:val="00A07567"/>
    <w:rsid w:val="00000CA9"/>
    <w:rsid w:val="00031011"/>
    <w:rsid w:val="000C2E35"/>
    <w:rsid w:val="00226B00"/>
    <w:rsid w:val="00293A20"/>
    <w:rsid w:val="00375651"/>
    <w:rsid w:val="004B0C7E"/>
    <w:rsid w:val="00502761"/>
    <w:rsid w:val="00543A97"/>
    <w:rsid w:val="006D302D"/>
    <w:rsid w:val="007438A5"/>
    <w:rsid w:val="00993A5D"/>
    <w:rsid w:val="009C77F3"/>
    <w:rsid w:val="009F50E8"/>
    <w:rsid w:val="00A07567"/>
    <w:rsid w:val="00A1109F"/>
    <w:rsid w:val="00AB30D7"/>
    <w:rsid w:val="00BE16EB"/>
    <w:rsid w:val="00BE3025"/>
    <w:rsid w:val="00CD33C4"/>
    <w:rsid w:val="00D67958"/>
    <w:rsid w:val="00EF5BE4"/>
    <w:rsid w:val="00F04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67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567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7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F3"/>
    <w:rPr>
      <w:rFonts w:ascii="Lucida Grande" w:eastAsiaTheme="minorHAnsi" w:hAnsi="Lucida Grande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67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567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7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F3"/>
    <w:rPr>
      <w:rFonts w:ascii="Lucida Grande" w:eastAsiaTheme="minorHAnsi" w:hAnsi="Lucida Grande"/>
      <w:sz w:val="18"/>
      <w:szCs w:val="18"/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ED2FFE7-5E66-45CB-9C23-3107C22715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A347DCD-04A9-4B27-99CD-0B9A107FBB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770212-36A5-4210-A203-EADA24DC9ACC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1141</Characters>
  <Application>Microsoft Office Word</Application>
  <DocSecurity>0</DocSecurity>
  <Lines>1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Reeksting</dc:creator>
  <cp:lastModifiedBy>CFUNDADOR</cp:lastModifiedBy>
  <cp:revision>3</cp:revision>
  <dcterms:created xsi:type="dcterms:W3CDTF">2016-09-07T08:46:00Z</dcterms:created>
  <dcterms:modified xsi:type="dcterms:W3CDTF">2016-09-12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